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F8DA8" w14:textId="77777777" w:rsidR="006C3282" w:rsidRPr="006525A8" w:rsidRDefault="006C3282" w:rsidP="006C3282">
      <w:pPr>
        <w:spacing w:line="360" w:lineRule="auto"/>
        <w:rPr>
          <w:rFonts w:ascii="Times New Roman" w:hAnsi="Times New Roman" w:cs="Times New Roman"/>
          <w:b/>
          <w:bCs/>
        </w:rPr>
      </w:pPr>
      <w:r w:rsidRPr="006525A8">
        <w:rPr>
          <w:rFonts w:ascii="Times New Roman" w:hAnsi="Times New Roman" w:cs="Times New Roman"/>
          <w:b/>
          <w:bCs/>
        </w:rPr>
        <w:t xml:space="preserve">Supplementary table 1: Self-perceived symptoms of </w:t>
      </w:r>
      <w:r>
        <w:rPr>
          <w:rFonts w:ascii="Times New Roman" w:hAnsi="Times New Roman" w:cs="Times New Roman"/>
          <w:b/>
          <w:bCs/>
        </w:rPr>
        <w:t>patients</w:t>
      </w:r>
      <w:r w:rsidRPr="006525A8">
        <w:rPr>
          <w:rFonts w:ascii="Times New Roman" w:hAnsi="Times New Roman" w:cs="Times New Roman"/>
          <w:b/>
          <w:bCs/>
        </w:rPr>
        <w:t xml:space="preserve"> and controls </w:t>
      </w:r>
    </w:p>
    <w:p w14:paraId="65FA5632" w14:textId="77777777" w:rsidR="006C3282" w:rsidRDefault="006C3282" w:rsidP="006C3282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8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1701"/>
        <w:gridCol w:w="1559"/>
      </w:tblGrid>
      <w:tr w:rsidR="006C3282" w:rsidRPr="006770EE" w14:paraId="632D93F1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4FC9B938" w14:textId="77777777" w:rsidR="006C3282" w:rsidRPr="00066566" w:rsidRDefault="006C3282" w:rsidP="00D073DC">
            <w:pPr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</w:pPr>
            <w:r w:rsidRPr="00066566"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>Symptoms</w:t>
            </w:r>
          </w:p>
        </w:tc>
        <w:tc>
          <w:tcPr>
            <w:tcW w:w="1701" w:type="dxa"/>
            <w:noWrap/>
            <w:vAlign w:val="center"/>
          </w:tcPr>
          <w:p w14:paraId="08D37941" w14:textId="77777777" w:rsidR="006C3282" w:rsidRPr="002A2FEA" w:rsidRDefault="006C3282" w:rsidP="00D073DC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atients</w:t>
            </w:r>
            <w:r w:rsidRPr="002A2FE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, n (%)</w:t>
            </w:r>
          </w:p>
        </w:tc>
        <w:tc>
          <w:tcPr>
            <w:tcW w:w="1701" w:type="dxa"/>
          </w:tcPr>
          <w:p w14:paraId="33DF7946" w14:textId="77777777" w:rsidR="006C3282" w:rsidRPr="002A2FEA" w:rsidRDefault="006C3282" w:rsidP="00D073DC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2A2FE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Control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s</w:t>
            </w:r>
            <w:r w:rsidRPr="002A2FE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, n (%)</w:t>
            </w:r>
          </w:p>
        </w:tc>
        <w:tc>
          <w:tcPr>
            <w:tcW w:w="1559" w:type="dxa"/>
          </w:tcPr>
          <w:p w14:paraId="1F3C30EC" w14:textId="77777777" w:rsidR="006C3282" w:rsidRPr="002A2FEA" w:rsidRDefault="006C3282" w:rsidP="00D073DC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2A2FE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</w:p>
        </w:tc>
      </w:tr>
      <w:tr w:rsidR="006C3282" w:rsidRPr="006770EE" w14:paraId="55F75259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669165F5" w14:textId="77777777" w:rsidR="006C3282" w:rsidRPr="00066566" w:rsidRDefault="006C3282" w:rsidP="00D073DC">
            <w:pPr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</w:pPr>
            <w:r w:rsidRPr="00066566"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>Headache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>/migraine</w:t>
            </w:r>
          </w:p>
        </w:tc>
        <w:tc>
          <w:tcPr>
            <w:tcW w:w="1701" w:type="dxa"/>
            <w:noWrap/>
            <w:vAlign w:val="center"/>
          </w:tcPr>
          <w:p w14:paraId="730146EF" w14:textId="77777777" w:rsidR="006C3282" w:rsidRPr="0006656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</w:tcPr>
          <w:p w14:paraId="130B4459" w14:textId="77777777" w:rsidR="006C3282" w:rsidRPr="0006656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</w:tcPr>
          <w:p w14:paraId="3249D82F" w14:textId="77777777" w:rsidR="006C3282" w:rsidRPr="00066566" w:rsidRDefault="006C3282" w:rsidP="00D073D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4</w:t>
            </w:r>
          </w:p>
        </w:tc>
      </w:tr>
      <w:tr w:rsidR="006C3282" w:rsidRPr="006770EE" w14:paraId="4C51F7D4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0C1F00EB" w14:textId="77777777" w:rsidR="006C3282" w:rsidRPr="0006656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06656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701" w:type="dxa"/>
            <w:noWrap/>
            <w:vAlign w:val="center"/>
          </w:tcPr>
          <w:p w14:paraId="1C72F005" w14:textId="77777777" w:rsidR="006C3282" w:rsidRPr="0006656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06656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8 (54)</w:t>
            </w:r>
          </w:p>
        </w:tc>
        <w:tc>
          <w:tcPr>
            <w:tcW w:w="1701" w:type="dxa"/>
          </w:tcPr>
          <w:p w14:paraId="006EAF96" w14:textId="77777777" w:rsidR="006C3282" w:rsidRPr="0006656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06656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8 (6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  <w:r w:rsidRPr="0006656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</w:tcPr>
          <w:p w14:paraId="3152B0B6" w14:textId="77777777" w:rsidR="006C3282" w:rsidRPr="0006656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6770EE" w14:paraId="5A4A4DC4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7F9D70D1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Yes, slight bother</w:t>
            </w:r>
          </w:p>
        </w:tc>
        <w:tc>
          <w:tcPr>
            <w:tcW w:w="1701" w:type="dxa"/>
            <w:noWrap/>
            <w:vAlign w:val="center"/>
          </w:tcPr>
          <w:p w14:paraId="55FE008E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6 (37)</w:t>
            </w:r>
          </w:p>
        </w:tc>
        <w:tc>
          <w:tcPr>
            <w:tcW w:w="1701" w:type="dxa"/>
          </w:tcPr>
          <w:p w14:paraId="0C682087" w14:textId="77777777" w:rsidR="006C3282" w:rsidRPr="0006656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06656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6 (2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  <w:r w:rsidRPr="0006656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</w:tcPr>
          <w:p w14:paraId="11B4A5D3" w14:textId="77777777" w:rsidR="006C3282" w:rsidRPr="0006656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6770EE" w14:paraId="15D8BD09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6F96484B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Yes, great bother</w:t>
            </w:r>
          </w:p>
        </w:tc>
        <w:tc>
          <w:tcPr>
            <w:tcW w:w="1701" w:type="dxa"/>
            <w:noWrap/>
            <w:vAlign w:val="center"/>
          </w:tcPr>
          <w:p w14:paraId="73605B41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 (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</w:tcPr>
          <w:p w14:paraId="5299D01D" w14:textId="77777777" w:rsidR="006C3282" w:rsidRPr="0006656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06656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 (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  <w:r w:rsidRPr="0006656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</w:tcPr>
          <w:p w14:paraId="71D1B9FB" w14:textId="77777777" w:rsidR="006C3282" w:rsidRPr="0006656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6770EE" w14:paraId="674AA10F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36D8B6A5" w14:textId="77777777" w:rsidR="006C3282" w:rsidRPr="0006656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06656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1701" w:type="dxa"/>
            <w:noWrap/>
            <w:vAlign w:val="center"/>
          </w:tcPr>
          <w:p w14:paraId="32E3B082" w14:textId="77777777" w:rsidR="006C3282" w:rsidRPr="0006656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06656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 (0)</w:t>
            </w:r>
          </w:p>
        </w:tc>
        <w:tc>
          <w:tcPr>
            <w:tcW w:w="1701" w:type="dxa"/>
          </w:tcPr>
          <w:p w14:paraId="63F73986" w14:textId="77777777" w:rsidR="006C3282" w:rsidRPr="0006656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06656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 (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  <w:r w:rsidRPr="0006656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</w:tcPr>
          <w:p w14:paraId="1E66C2C4" w14:textId="77777777" w:rsidR="006C3282" w:rsidRPr="0006656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6770EE" w14:paraId="759B10A4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35119DB5" w14:textId="77777777" w:rsidR="006C3282" w:rsidRPr="00CE4026" w:rsidRDefault="006C3282" w:rsidP="00D073DC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ersistent fatigue</w:t>
            </w:r>
          </w:p>
        </w:tc>
        <w:tc>
          <w:tcPr>
            <w:tcW w:w="1701" w:type="dxa"/>
            <w:noWrap/>
            <w:vAlign w:val="center"/>
          </w:tcPr>
          <w:p w14:paraId="7FDBF9BF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</w:tcPr>
          <w:p w14:paraId="35092227" w14:textId="77777777" w:rsidR="006C3282" w:rsidRPr="0006656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</w:tcPr>
          <w:p w14:paraId="3A6FFF1F" w14:textId="77777777" w:rsidR="006C3282" w:rsidRPr="0006656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06656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</w:tr>
      <w:tr w:rsidR="006C3282" w:rsidRPr="006770EE" w14:paraId="10EB0A15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58DA4F40" w14:textId="77777777" w:rsidR="006C3282" w:rsidRPr="0006656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06656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701" w:type="dxa"/>
            <w:noWrap/>
            <w:vAlign w:val="center"/>
          </w:tcPr>
          <w:p w14:paraId="4A1F24D7" w14:textId="77777777" w:rsidR="006C3282" w:rsidRPr="0006656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06656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5 (50)</w:t>
            </w:r>
          </w:p>
        </w:tc>
        <w:tc>
          <w:tcPr>
            <w:tcW w:w="1701" w:type="dxa"/>
          </w:tcPr>
          <w:p w14:paraId="27D516BC" w14:textId="77777777" w:rsidR="006C3282" w:rsidRPr="0006656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06656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3 (61)</w:t>
            </w:r>
          </w:p>
        </w:tc>
        <w:tc>
          <w:tcPr>
            <w:tcW w:w="1559" w:type="dxa"/>
          </w:tcPr>
          <w:p w14:paraId="34D600D7" w14:textId="77777777" w:rsidR="006C3282" w:rsidRPr="0006656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6770EE" w14:paraId="1AB3D8DF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23EE702B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Yes, slight bother</w:t>
            </w:r>
          </w:p>
        </w:tc>
        <w:tc>
          <w:tcPr>
            <w:tcW w:w="1701" w:type="dxa"/>
            <w:noWrap/>
            <w:vAlign w:val="center"/>
          </w:tcPr>
          <w:p w14:paraId="0D51DF5E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3 (3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</w:tcPr>
          <w:p w14:paraId="18F2C00A" w14:textId="77777777" w:rsidR="006C3282" w:rsidRPr="0006656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06656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8 (2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  <w:r w:rsidRPr="0006656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</w:tcPr>
          <w:p w14:paraId="33BDFD86" w14:textId="77777777" w:rsidR="006C3282" w:rsidRPr="0006656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6770EE" w14:paraId="026EA7D1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009398AA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Yes, great bother</w:t>
            </w:r>
          </w:p>
        </w:tc>
        <w:tc>
          <w:tcPr>
            <w:tcW w:w="1701" w:type="dxa"/>
            <w:noWrap/>
            <w:vAlign w:val="center"/>
          </w:tcPr>
          <w:p w14:paraId="39546755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 (1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</w:tcPr>
          <w:p w14:paraId="760CFCD9" w14:textId="77777777" w:rsidR="006C3282" w:rsidRPr="0006656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06656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 (7)</w:t>
            </w:r>
          </w:p>
        </w:tc>
        <w:tc>
          <w:tcPr>
            <w:tcW w:w="1559" w:type="dxa"/>
          </w:tcPr>
          <w:p w14:paraId="6B4CF562" w14:textId="77777777" w:rsidR="006C3282" w:rsidRPr="0006656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36D362BF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6A28B019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1701" w:type="dxa"/>
            <w:noWrap/>
            <w:vAlign w:val="center"/>
          </w:tcPr>
          <w:p w14:paraId="35F8B19C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 (1)</w:t>
            </w:r>
          </w:p>
        </w:tc>
        <w:tc>
          <w:tcPr>
            <w:tcW w:w="1701" w:type="dxa"/>
          </w:tcPr>
          <w:p w14:paraId="20C28830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 (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</w:tcPr>
          <w:p w14:paraId="61EF5D19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71C3CC9B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66800AFB" w14:textId="77777777" w:rsidR="006C3282" w:rsidRPr="00CE4026" w:rsidRDefault="006C3282" w:rsidP="00D073DC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Difficulty sleeping</w:t>
            </w:r>
          </w:p>
        </w:tc>
        <w:tc>
          <w:tcPr>
            <w:tcW w:w="1701" w:type="dxa"/>
            <w:noWrap/>
            <w:vAlign w:val="center"/>
          </w:tcPr>
          <w:p w14:paraId="593237F7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</w:tcPr>
          <w:p w14:paraId="7699F770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</w:tcPr>
          <w:p w14:paraId="0BB6756F" w14:textId="77777777" w:rsidR="006C3282" w:rsidRPr="00066566" w:rsidRDefault="006C3282" w:rsidP="00D073D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066566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  <w:t>0.0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 w:rsidR="006C3282" w:rsidRPr="001565B3" w14:paraId="0C4CBBC2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7F8D59BB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701" w:type="dxa"/>
            <w:noWrap/>
            <w:vAlign w:val="center"/>
          </w:tcPr>
          <w:p w14:paraId="6CB84BD9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2 (4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</w:tcPr>
          <w:p w14:paraId="7542B9D7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6 (6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</w:tcPr>
          <w:p w14:paraId="1BE0709B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59D6AF8E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76CBC5F5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Yes, slight bother</w:t>
            </w:r>
          </w:p>
        </w:tc>
        <w:tc>
          <w:tcPr>
            <w:tcW w:w="1701" w:type="dxa"/>
            <w:noWrap/>
            <w:vAlign w:val="center"/>
          </w:tcPr>
          <w:p w14:paraId="027648F6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7 (3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</w:tcPr>
          <w:p w14:paraId="0ED9A9B6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8 (2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</w:tcPr>
          <w:p w14:paraId="4F506244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5E1AC8EF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1C19C729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Yes, great bother</w:t>
            </w:r>
          </w:p>
        </w:tc>
        <w:tc>
          <w:tcPr>
            <w:tcW w:w="1701" w:type="dxa"/>
            <w:noWrap/>
            <w:vAlign w:val="center"/>
          </w:tcPr>
          <w:p w14:paraId="23FA2AF1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 (14)</w:t>
            </w:r>
          </w:p>
        </w:tc>
        <w:tc>
          <w:tcPr>
            <w:tcW w:w="1701" w:type="dxa"/>
          </w:tcPr>
          <w:p w14:paraId="4F4E181F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 (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</w:tcPr>
          <w:p w14:paraId="02003C6D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7A6502FF" w14:textId="77777777" w:rsidTr="00D073DC">
        <w:trPr>
          <w:trHeight w:val="253"/>
        </w:trPr>
        <w:tc>
          <w:tcPr>
            <w:tcW w:w="3119" w:type="dxa"/>
            <w:noWrap/>
            <w:vAlign w:val="center"/>
          </w:tcPr>
          <w:p w14:paraId="449B6087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1701" w:type="dxa"/>
            <w:noWrap/>
            <w:vAlign w:val="center"/>
          </w:tcPr>
          <w:p w14:paraId="17D2F483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 (1)</w:t>
            </w:r>
          </w:p>
        </w:tc>
        <w:tc>
          <w:tcPr>
            <w:tcW w:w="1701" w:type="dxa"/>
          </w:tcPr>
          <w:p w14:paraId="12FAF46C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 (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</w:tcPr>
          <w:p w14:paraId="407F9ADE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75AF99F8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1030F45D" w14:textId="77777777" w:rsidR="006C3282" w:rsidRPr="00CE4026" w:rsidRDefault="006C3282" w:rsidP="00D073DC">
            <w:pPr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>Anxiety or worry</w:t>
            </w:r>
          </w:p>
        </w:tc>
        <w:tc>
          <w:tcPr>
            <w:tcW w:w="1701" w:type="dxa"/>
            <w:noWrap/>
            <w:vAlign w:val="center"/>
          </w:tcPr>
          <w:p w14:paraId="411B53D9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</w:tcPr>
          <w:p w14:paraId="506C9149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</w:tcPr>
          <w:p w14:paraId="700E751C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</w:tr>
      <w:tr w:rsidR="006C3282" w:rsidRPr="001565B3" w14:paraId="3627A5B1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6CB2C763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701" w:type="dxa"/>
            <w:noWrap/>
            <w:vAlign w:val="center"/>
          </w:tcPr>
          <w:p w14:paraId="21980A64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8 (54)</w:t>
            </w:r>
          </w:p>
        </w:tc>
        <w:tc>
          <w:tcPr>
            <w:tcW w:w="1701" w:type="dxa"/>
          </w:tcPr>
          <w:p w14:paraId="60D367AE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7 (67)</w:t>
            </w:r>
          </w:p>
        </w:tc>
        <w:tc>
          <w:tcPr>
            <w:tcW w:w="1559" w:type="dxa"/>
          </w:tcPr>
          <w:p w14:paraId="293D77BF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0465B2DB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2A0C3FD5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Yes, slight bother</w:t>
            </w:r>
          </w:p>
        </w:tc>
        <w:tc>
          <w:tcPr>
            <w:tcW w:w="1701" w:type="dxa"/>
            <w:noWrap/>
            <w:vAlign w:val="center"/>
          </w:tcPr>
          <w:p w14:paraId="32F9A1A0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7 (3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</w:tcPr>
          <w:p w14:paraId="2DBA4966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9 (27)</w:t>
            </w:r>
          </w:p>
        </w:tc>
        <w:tc>
          <w:tcPr>
            <w:tcW w:w="1559" w:type="dxa"/>
          </w:tcPr>
          <w:p w14:paraId="5E9E9276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0685D170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4C8B23F2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Yes, great bother</w:t>
            </w:r>
          </w:p>
        </w:tc>
        <w:tc>
          <w:tcPr>
            <w:tcW w:w="1701" w:type="dxa"/>
            <w:noWrap/>
            <w:vAlign w:val="center"/>
          </w:tcPr>
          <w:p w14:paraId="10EED116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 (4)</w:t>
            </w:r>
          </w:p>
        </w:tc>
        <w:tc>
          <w:tcPr>
            <w:tcW w:w="1701" w:type="dxa"/>
          </w:tcPr>
          <w:p w14:paraId="34D7E820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 (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</w:tcPr>
          <w:p w14:paraId="59F0D0C4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44126DB6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56C06E2F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1701" w:type="dxa"/>
            <w:noWrap/>
            <w:vAlign w:val="center"/>
          </w:tcPr>
          <w:p w14:paraId="2F4FD944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 (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</w:tcPr>
          <w:p w14:paraId="254ED787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 (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</w:tcPr>
          <w:p w14:paraId="5CAF1701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69572209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1207AB9F" w14:textId="77777777" w:rsidR="006C3282" w:rsidRPr="00CE4026" w:rsidRDefault="006C3282" w:rsidP="00D073DC">
            <w:pPr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>Snoring</w:t>
            </w:r>
          </w:p>
        </w:tc>
        <w:tc>
          <w:tcPr>
            <w:tcW w:w="1701" w:type="dxa"/>
            <w:noWrap/>
            <w:vAlign w:val="center"/>
          </w:tcPr>
          <w:p w14:paraId="4B4FB7B2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</w:tcPr>
          <w:p w14:paraId="4C4705B3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</w:tcPr>
          <w:p w14:paraId="5BB27C4B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7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6C3282" w:rsidRPr="001565B3" w14:paraId="5A2DAF6C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4EC19679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701" w:type="dxa"/>
            <w:noWrap/>
            <w:vAlign w:val="center"/>
          </w:tcPr>
          <w:p w14:paraId="73B68CAD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2 (60.0)</w:t>
            </w:r>
          </w:p>
        </w:tc>
        <w:tc>
          <w:tcPr>
            <w:tcW w:w="1701" w:type="dxa"/>
          </w:tcPr>
          <w:p w14:paraId="3D3FB831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1 (5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</w:tcPr>
          <w:p w14:paraId="508A06A4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28193316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25AFA704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Yes, slight bother</w:t>
            </w:r>
          </w:p>
        </w:tc>
        <w:tc>
          <w:tcPr>
            <w:tcW w:w="1701" w:type="dxa"/>
            <w:noWrap/>
            <w:vAlign w:val="center"/>
          </w:tcPr>
          <w:p w14:paraId="5EA703B1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3 (3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</w:tcPr>
          <w:p w14:paraId="484582D4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1 (30,0)</w:t>
            </w:r>
          </w:p>
        </w:tc>
        <w:tc>
          <w:tcPr>
            <w:tcW w:w="1559" w:type="dxa"/>
          </w:tcPr>
          <w:p w14:paraId="2DB8DD94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4AFA2F1B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69C98EEF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Yes, great bother</w:t>
            </w:r>
          </w:p>
        </w:tc>
        <w:tc>
          <w:tcPr>
            <w:tcW w:w="1701" w:type="dxa"/>
            <w:noWrap/>
            <w:vAlign w:val="center"/>
          </w:tcPr>
          <w:p w14:paraId="747D4CA6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 (4)</w:t>
            </w:r>
          </w:p>
        </w:tc>
        <w:tc>
          <w:tcPr>
            <w:tcW w:w="1701" w:type="dxa"/>
          </w:tcPr>
          <w:p w14:paraId="05F276BE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 (4)</w:t>
            </w:r>
          </w:p>
        </w:tc>
        <w:tc>
          <w:tcPr>
            <w:tcW w:w="1559" w:type="dxa"/>
          </w:tcPr>
          <w:p w14:paraId="41C20302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20B2FF4D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7AEDEE4E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1701" w:type="dxa"/>
            <w:noWrap/>
            <w:vAlign w:val="center"/>
          </w:tcPr>
          <w:p w14:paraId="14DC1BD4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 (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</w:tcPr>
          <w:p w14:paraId="5B24404C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 (7)</w:t>
            </w:r>
          </w:p>
        </w:tc>
        <w:tc>
          <w:tcPr>
            <w:tcW w:w="1559" w:type="dxa"/>
          </w:tcPr>
          <w:p w14:paraId="18C38ADD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4D191420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0DF8FD99" w14:textId="77777777" w:rsidR="006C3282" w:rsidRPr="00CE4026" w:rsidRDefault="006C3282" w:rsidP="00D073DC">
            <w:pPr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>Tinnitus</w:t>
            </w:r>
          </w:p>
        </w:tc>
        <w:tc>
          <w:tcPr>
            <w:tcW w:w="1701" w:type="dxa"/>
            <w:noWrap/>
            <w:vAlign w:val="center"/>
          </w:tcPr>
          <w:p w14:paraId="24259B25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</w:tcPr>
          <w:p w14:paraId="51BD95A2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</w:tcPr>
          <w:p w14:paraId="712254B8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8</w:t>
            </w:r>
          </w:p>
        </w:tc>
      </w:tr>
      <w:tr w:rsidR="006C3282" w:rsidRPr="001565B3" w14:paraId="5916E9C3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5625DE13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o</w:t>
            </w:r>
          </w:p>
        </w:tc>
        <w:tc>
          <w:tcPr>
            <w:tcW w:w="1701" w:type="dxa"/>
            <w:noWrap/>
            <w:vAlign w:val="center"/>
          </w:tcPr>
          <w:p w14:paraId="05C55F90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3 (61)</w:t>
            </w:r>
          </w:p>
        </w:tc>
        <w:tc>
          <w:tcPr>
            <w:tcW w:w="1701" w:type="dxa"/>
          </w:tcPr>
          <w:p w14:paraId="7FEFD6EC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6 (6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</w:tcPr>
          <w:p w14:paraId="2F15241B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171B9386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5F12C264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Yes, slight bother</w:t>
            </w:r>
          </w:p>
        </w:tc>
        <w:tc>
          <w:tcPr>
            <w:tcW w:w="1701" w:type="dxa"/>
            <w:noWrap/>
            <w:vAlign w:val="center"/>
          </w:tcPr>
          <w:p w14:paraId="6DB86D63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0 (2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</w:tcPr>
          <w:p w14:paraId="574960DB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9 (27)</w:t>
            </w:r>
          </w:p>
        </w:tc>
        <w:tc>
          <w:tcPr>
            <w:tcW w:w="1559" w:type="dxa"/>
          </w:tcPr>
          <w:p w14:paraId="35158EFF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24156C7E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17F728B7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Yes, great bother</w:t>
            </w:r>
          </w:p>
        </w:tc>
        <w:tc>
          <w:tcPr>
            <w:tcW w:w="1701" w:type="dxa"/>
            <w:noWrap/>
            <w:vAlign w:val="center"/>
          </w:tcPr>
          <w:p w14:paraId="7FE1AE52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 (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</w:tcPr>
          <w:p w14:paraId="0FE988B0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 (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</w:tcPr>
          <w:p w14:paraId="0D2D7606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61C62A79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64EFECF9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1701" w:type="dxa"/>
            <w:noWrap/>
            <w:vAlign w:val="center"/>
          </w:tcPr>
          <w:p w14:paraId="6362E612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 (1)</w:t>
            </w:r>
          </w:p>
        </w:tc>
        <w:tc>
          <w:tcPr>
            <w:tcW w:w="1701" w:type="dxa"/>
          </w:tcPr>
          <w:p w14:paraId="642123AB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 (4)</w:t>
            </w:r>
          </w:p>
        </w:tc>
        <w:tc>
          <w:tcPr>
            <w:tcW w:w="1559" w:type="dxa"/>
          </w:tcPr>
          <w:p w14:paraId="66623CDF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5CE8C8A4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0A5860A4" w14:textId="77777777" w:rsidR="006C3282" w:rsidRPr="00CE4026" w:rsidRDefault="006C3282" w:rsidP="00D073DC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Sound sensitivity</w:t>
            </w:r>
          </w:p>
        </w:tc>
        <w:tc>
          <w:tcPr>
            <w:tcW w:w="1701" w:type="dxa"/>
            <w:noWrap/>
            <w:vAlign w:val="center"/>
          </w:tcPr>
          <w:p w14:paraId="7B8030A4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</w:tcPr>
          <w:p w14:paraId="7FD70533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</w:tcPr>
          <w:p w14:paraId="76EF7F05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7418A4EF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69663615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701" w:type="dxa"/>
            <w:noWrap/>
            <w:vAlign w:val="center"/>
          </w:tcPr>
          <w:p w14:paraId="1135C329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4 (4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</w:tcPr>
          <w:p w14:paraId="568CB537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7 (81)</w:t>
            </w:r>
          </w:p>
        </w:tc>
        <w:tc>
          <w:tcPr>
            <w:tcW w:w="1559" w:type="dxa"/>
          </w:tcPr>
          <w:p w14:paraId="6F10D718" w14:textId="77777777" w:rsidR="006C3282" w:rsidRPr="00CE4026" w:rsidRDefault="006C3282" w:rsidP="00D073D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6C3282" w:rsidRPr="001565B3" w14:paraId="1B160289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707C5058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Yes, slight bother</w:t>
            </w:r>
          </w:p>
        </w:tc>
        <w:tc>
          <w:tcPr>
            <w:tcW w:w="1701" w:type="dxa"/>
            <w:noWrap/>
            <w:vAlign w:val="center"/>
          </w:tcPr>
          <w:p w14:paraId="6C2332FB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7 (3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</w:tcPr>
          <w:p w14:paraId="1D67C07F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 (1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</w:tcPr>
          <w:p w14:paraId="30507E9C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57EDB0E8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366C0FC5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Yes, great bother</w:t>
            </w:r>
          </w:p>
        </w:tc>
        <w:tc>
          <w:tcPr>
            <w:tcW w:w="1701" w:type="dxa"/>
            <w:noWrap/>
            <w:vAlign w:val="center"/>
          </w:tcPr>
          <w:p w14:paraId="6AA5D5C6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 (11)</w:t>
            </w:r>
          </w:p>
        </w:tc>
        <w:tc>
          <w:tcPr>
            <w:tcW w:w="1701" w:type="dxa"/>
          </w:tcPr>
          <w:p w14:paraId="77070BA1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 (1)</w:t>
            </w:r>
          </w:p>
        </w:tc>
        <w:tc>
          <w:tcPr>
            <w:tcW w:w="1559" w:type="dxa"/>
          </w:tcPr>
          <w:p w14:paraId="6456259C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0124C28D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54A888F3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1701" w:type="dxa"/>
            <w:noWrap/>
            <w:vAlign w:val="center"/>
          </w:tcPr>
          <w:p w14:paraId="609AB5DB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 (1)</w:t>
            </w:r>
          </w:p>
        </w:tc>
        <w:tc>
          <w:tcPr>
            <w:tcW w:w="1701" w:type="dxa"/>
          </w:tcPr>
          <w:p w14:paraId="2A3F7BC2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 (4)</w:t>
            </w:r>
          </w:p>
        </w:tc>
        <w:tc>
          <w:tcPr>
            <w:tcW w:w="1559" w:type="dxa"/>
          </w:tcPr>
          <w:p w14:paraId="607B9C37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5E80B82B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7A484328" w14:textId="77777777" w:rsidR="006C3282" w:rsidRPr="00CE4026" w:rsidRDefault="006C3282" w:rsidP="00D073DC">
            <w:pPr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>Double vision</w:t>
            </w:r>
          </w:p>
        </w:tc>
        <w:tc>
          <w:tcPr>
            <w:tcW w:w="1701" w:type="dxa"/>
            <w:noWrap/>
            <w:vAlign w:val="center"/>
          </w:tcPr>
          <w:p w14:paraId="41454E9E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</w:tcPr>
          <w:p w14:paraId="1AE5D6CC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559" w:type="dxa"/>
          </w:tcPr>
          <w:p w14:paraId="7E6E09F3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30EDE665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0B26446F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lastRenderedPageBreak/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701" w:type="dxa"/>
            <w:noWrap/>
            <w:vAlign w:val="center"/>
          </w:tcPr>
          <w:p w14:paraId="561BFEA2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6 (80.0)</w:t>
            </w:r>
          </w:p>
        </w:tc>
        <w:tc>
          <w:tcPr>
            <w:tcW w:w="1701" w:type="dxa"/>
          </w:tcPr>
          <w:p w14:paraId="0B04826B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</w:tcPr>
          <w:p w14:paraId="470BF61F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4B252679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31AC7015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Yes, slight bother</w:t>
            </w:r>
          </w:p>
        </w:tc>
        <w:tc>
          <w:tcPr>
            <w:tcW w:w="1701" w:type="dxa"/>
            <w:noWrap/>
            <w:vAlign w:val="center"/>
          </w:tcPr>
          <w:p w14:paraId="3F54A2BB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 (14)</w:t>
            </w:r>
          </w:p>
        </w:tc>
        <w:tc>
          <w:tcPr>
            <w:tcW w:w="1701" w:type="dxa"/>
          </w:tcPr>
          <w:p w14:paraId="2CF3B641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</w:tcPr>
          <w:p w14:paraId="1CA398AF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1161C544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6B41D2EF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Yes, great bothe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r</w:t>
            </w:r>
          </w:p>
        </w:tc>
        <w:tc>
          <w:tcPr>
            <w:tcW w:w="1701" w:type="dxa"/>
            <w:noWrap/>
            <w:vAlign w:val="center"/>
          </w:tcPr>
          <w:p w14:paraId="57461901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 (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</w:tcPr>
          <w:p w14:paraId="373A10B5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</w:tcPr>
          <w:p w14:paraId="499FC552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12D8D92E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6ED97972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1701" w:type="dxa"/>
            <w:noWrap/>
            <w:vAlign w:val="center"/>
          </w:tcPr>
          <w:p w14:paraId="28151003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 (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</w:tcPr>
          <w:p w14:paraId="4B1417D5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</w:tcPr>
          <w:p w14:paraId="5CE330ED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5C5A1028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24106E76" w14:textId="77777777" w:rsidR="006C3282" w:rsidRPr="00CE4026" w:rsidRDefault="006C3282" w:rsidP="00D073DC">
            <w:pPr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>Speech difficulties</w:t>
            </w:r>
          </w:p>
        </w:tc>
        <w:tc>
          <w:tcPr>
            <w:tcW w:w="1701" w:type="dxa"/>
            <w:noWrap/>
            <w:vAlign w:val="center"/>
          </w:tcPr>
          <w:p w14:paraId="256A79EA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</w:tcPr>
          <w:p w14:paraId="00D3BFB5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559" w:type="dxa"/>
          </w:tcPr>
          <w:p w14:paraId="566E30FC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27C170A7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062AC752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701" w:type="dxa"/>
            <w:noWrap/>
            <w:vAlign w:val="center"/>
          </w:tcPr>
          <w:p w14:paraId="322D40C6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3 (61)</w:t>
            </w:r>
          </w:p>
        </w:tc>
        <w:tc>
          <w:tcPr>
            <w:tcW w:w="1701" w:type="dxa"/>
          </w:tcPr>
          <w:p w14:paraId="0D1AB750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</w:tcPr>
          <w:p w14:paraId="54F72132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08D8D369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430B8950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Yes, slight bother</w:t>
            </w:r>
          </w:p>
        </w:tc>
        <w:tc>
          <w:tcPr>
            <w:tcW w:w="1701" w:type="dxa"/>
            <w:noWrap/>
            <w:vAlign w:val="center"/>
          </w:tcPr>
          <w:p w14:paraId="2C9FA951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2 (31)</w:t>
            </w:r>
          </w:p>
        </w:tc>
        <w:tc>
          <w:tcPr>
            <w:tcW w:w="1701" w:type="dxa"/>
          </w:tcPr>
          <w:p w14:paraId="042F4772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</w:tcPr>
          <w:p w14:paraId="24D48AAD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60F3A2B2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01331E58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Yes, great bother</w:t>
            </w:r>
          </w:p>
        </w:tc>
        <w:tc>
          <w:tcPr>
            <w:tcW w:w="1701" w:type="dxa"/>
            <w:noWrap/>
            <w:vAlign w:val="center"/>
          </w:tcPr>
          <w:p w14:paraId="211FB61D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 (4)</w:t>
            </w:r>
          </w:p>
        </w:tc>
        <w:tc>
          <w:tcPr>
            <w:tcW w:w="1701" w:type="dxa"/>
          </w:tcPr>
          <w:p w14:paraId="589A4D74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</w:tcPr>
          <w:p w14:paraId="329A3518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4F276697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7DB583B7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1701" w:type="dxa"/>
            <w:noWrap/>
            <w:vAlign w:val="center"/>
          </w:tcPr>
          <w:p w14:paraId="378B09C1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 (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</w:tcPr>
          <w:p w14:paraId="6C01F7C5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</w:tcPr>
          <w:p w14:paraId="228B256C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669BF8EB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35979E33" w14:textId="77777777" w:rsidR="006C3282" w:rsidRPr="00CE4026" w:rsidRDefault="006C3282" w:rsidP="00D073DC">
            <w:pPr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>Half-sided weakness</w:t>
            </w:r>
          </w:p>
        </w:tc>
        <w:tc>
          <w:tcPr>
            <w:tcW w:w="1701" w:type="dxa"/>
            <w:noWrap/>
            <w:vAlign w:val="center"/>
          </w:tcPr>
          <w:p w14:paraId="149CE139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</w:tcPr>
          <w:p w14:paraId="61790140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559" w:type="dxa"/>
          </w:tcPr>
          <w:p w14:paraId="7A31E144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1A17AEC6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08A93C19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701" w:type="dxa"/>
            <w:noWrap/>
            <w:vAlign w:val="center"/>
          </w:tcPr>
          <w:p w14:paraId="5F732DB3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8 (8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</w:tcPr>
          <w:p w14:paraId="60AD02B8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</w:tcPr>
          <w:p w14:paraId="684E2CC0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595ECBD8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1998A06C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Yes, slight bother</w:t>
            </w:r>
          </w:p>
        </w:tc>
        <w:tc>
          <w:tcPr>
            <w:tcW w:w="1701" w:type="dxa"/>
            <w:noWrap/>
            <w:vAlign w:val="center"/>
          </w:tcPr>
          <w:p w14:paraId="0F4F1572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 (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</w:tcPr>
          <w:p w14:paraId="67F67175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</w:tcPr>
          <w:p w14:paraId="746B746F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0C452115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24BF11AF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Yes, great bother</w:t>
            </w:r>
          </w:p>
        </w:tc>
        <w:tc>
          <w:tcPr>
            <w:tcW w:w="1701" w:type="dxa"/>
            <w:noWrap/>
            <w:vAlign w:val="center"/>
          </w:tcPr>
          <w:p w14:paraId="511635D9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 (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</w:tcPr>
          <w:p w14:paraId="5C1CA66A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</w:tcPr>
          <w:p w14:paraId="52290F84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03122599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5312EC35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1701" w:type="dxa"/>
            <w:noWrap/>
            <w:vAlign w:val="center"/>
          </w:tcPr>
          <w:p w14:paraId="17FC9555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 (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</w:tcPr>
          <w:p w14:paraId="4FF99CD1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</w:tcPr>
          <w:p w14:paraId="3601EDF2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4893848A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6A391966" w14:textId="77777777" w:rsidR="006C3282" w:rsidRPr="00CE4026" w:rsidRDefault="006C3282" w:rsidP="00D073DC">
            <w:pPr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>Epileptic seizures</w:t>
            </w:r>
          </w:p>
        </w:tc>
        <w:tc>
          <w:tcPr>
            <w:tcW w:w="1701" w:type="dxa"/>
            <w:noWrap/>
            <w:vAlign w:val="center"/>
          </w:tcPr>
          <w:p w14:paraId="2B904E73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</w:tcPr>
          <w:p w14:paraId="5A1E6DF0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559" w:type="dxa"/>
          </w:tcPr>
          <w:p w14:paraId="5C6C7A0F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558AB3FB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5E507BF8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701" w:type="dxa"/>
            <w:noWrap/>
            <w:vAlign w:val="center"/>
          </w:tcPr>
          <w:p w14:paraId="50B0D121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5 (9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</w:tcPr>
          <w:p w14:paraId="2A53B861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</w:tcPr>
          <w:p w14:paraId="68D52F76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4479B542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45279686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Yes, slight bother</w:t>
            </w:r>
          </w:p>
        </w:tc>
        <w:tc>
          <w:tcPr>
            <w:tcW w:w="1701" w:type="dxa"/>
            <w:noWrap/>
            <w:vAlign w:val="center"/>
          </w:tcPr>
          <w:p w14:paraId="1AC67391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 (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</w:tcPr>
          <w:p w14:paraId="4A4C2FD5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</w:tcPr>
          <w:p w14:paraId="67D3D405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77C17CEF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0C2B7EF8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Yes, great bother</w:t>
            </w:r>
          </w:p>
        </w:tc>
        <w:tc>
          <w:tcPr>
            <w:tcW w:w="1701" w:type="dxa"/>
            <w:noWrap/>
            <w:vAlign w:val="center"/>
          </w:tcPr>
          <w:p w14:paraId="7BB2A956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 (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</w:tcPr>
          <w:p w14:paraId="10173FC2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</w:tcPr>
          <w:p w14:paraId="66F59E29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517B0209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54E2C832" w14:textId="77777777" w:rsidR="006C3282" w:rsidRPr="00CE4026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 xml:space="preserve">   </w:t>
            </w:r>
            <w:r w:rsidRPr="00CE4026"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1701" w:type="dxa"/>
            <w:noWrap/>
            <w:vAlign w:val="center"/>
          </w:tcPr>
          <w:p w14:paraId="1B270B3F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CE4026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 (1)</w:t>
            </w:r>
          </w:p>
        </w:tc>
        <w:tc>
          <w:tcPr>
            <w:tcW w:w="1701" w:type="dxa"/>
          </w:tcPr>
          <w:p w14:paraId="43E724A3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</w:tcPr>
          <w:p w14:paraId="15755643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C3282" w:rsidRPr="001565B3" w14:paraId="4F5A42E0" w14:textId="77777777" w:rsidTr="00D073DC">
        <w:trPr>
          <w:trHeight w:val="325"/>
        </w:trPr>
        <w:tc>
          <w:tcPr>
            <w:tcW w:w="3119" w:type="dxa"/>
            <w:noWrap/>
            <w:vAlign w:val="center"/>
          </w:tcPr>
          <w:p w14:paraId="7709E7DC" w14:textId="77777777" w:rsidR="006C3282" w:rsidRPr="00AC4C0C" w:rsidRDefault="006C3282" w:rsidP="00D073DC">
            <w:pPr>
              <w:rPr>
                <w:rFonts w:eastAsia="Times New Roman"/>
                <w:bCs/>
                <w:color w:val="000000"/>
                <w:sz w:val="20"/>
                <w:szCs w:val="20"/>
                <w:lang w:eastAsia="sv-SE"/>
              </w:rPr>
            </w:pPr>
            <w:r w:rsidRPr="00657812"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>Postoperative use of AEDs</w:t>
            </w:r>
          </w:p>
        </w:tc>
        <w:tc>
          <w:tcPr>
            <w:tcW w:w="1701" w:type="dxa"/>
            <w:noWrap/>
            <w:vAlign w:val="center"/>
          </w:tcPr>
          <w:p w14:paraId="5210E5E5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 (11)</w:t>
            </w:r>
          </w:p>
        </w:tc>
        <w:tc>
          <w:tcPr>
            <w:tcW w:w="1701" w:type="dxa"/>
          </w:tcPr>
          <w:p w14:paraId="6D506F82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559" w:type="dxa"/>
          </w:tcPr>
          <w:p w14:paraId="41D2CEF4" w14:textId="77777777" w:rsidR="006C3282" w:rsidRPr="00CE4026" w:rsidRDefault="006C3282" w:rsidP="00D073DC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</w:tbl>
    <w:p w14:paraId="54C47C37" w14:textId="77777777" w:rsidR="006C3282" w:rsidRPr="008040A2" w:rsidRDefault="006C3282" w:rsidP="006C3282">
      <w:pPr>
        <w:spacing w:line="360" w:lineRule="auto"/>
        <w:rPr>
          <w:rFonts w:ascii="Times New Roman" w:hAnsi="Times New Roman" w:cs="Times New Roman"/>
        </w:rPr>
      </w:pPr>
    </w:p>
    <w:p w14:paraId="7CC7E19F" w14:textId="77777777" w:rsidR="00897870" w:rsidRDefault="00897870" w:rsidP="006C3282">
      <w:pPr>
        <w:spacing w:line="360" w:lineRule="auto"/>
        <w:rPr>
          <w:rFonts w:ascii="Times New Roman" w:hAnsi="Times New Roman" w:cs="Times New Roman"/>
        </w:rPr>
      </w:pPr>
    </w:p>
    <w:p w14:paraId="10DE38F4" w14:textId="7EBEE799" w:rsidR="006C3282" w:rsidRPr="00897870" w:rsidRDefault="006C3282" w:rsidP="006C3282">
      <w:pPr>
        <w:spacing w:line="360" w:lineRule="auto"/>
        <w:rPr>
          <w:rFonts w:ascii="Times New Roman" w:hAnsi="Times New Roman" w:cs="Times New Roman"/>
          <w:b/>
          <w:bCs/>
        </w:rPr>
      </w:pPr>
      <w:r w:rsidRPr="00897870">
        <w:rPr>
          <w:rFonts w:ascii="Times New Roman" w:hAnsi="Times New Roman" w:cs="Times New Roman"/>
          <w:b/>
          <w:bCs/>
        </w:rPr>
        <w:t>Supplementary table 2: TTO values in different age groups</w:t>
      </w:r>
    </w:p>
    <w:tbl>
      <w:tblPr>
        <w:tblStyle w:val="TableGrid"/>
        <w:tblpPr w:leftFromText="180" w:rightFromText="180" w:vertAnchor="page" w:horzAnchor="margin" w:tblpY="952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268"/>
        <w:gridCol w:w="2126"/>
        <w:gridCol w:w="1264"/>
      </w:tblGrid>
      <w:tr w:rsidR="006C3282" w:rsidRPr="004F5DF5" w14:paraId="08B30A0A" w14:textId="77777777" w:rsidTr="00D073DC">
        <w:tc>
          <w:tcPr>
            <w:tcW w:w="2972" w:type="dxa"/>
          </w:tcPr>
          <w:p w14:paraId="383B9C7E" w14:textId="77777777" w:rsidR="006C3282" w:rsidRPr="00E61FF8" w:rsidRDefault="006C3282" w:rsidP="00D073DC">
            <w:pPr>
              <w:spacing w:line="360" w:lineRule="auto"/>
              <w:rPr>
                <w:b/>
                <w:bCs/>
              </w:rPr>
            </w:pPr>
            <w:r w:rsidRPr="00E61FF8">
              <w:rPr>
                <w:b/>
                <w:bCs/>
              </w:rPr>
              <w:t>Age group</w:t>
            </w:r>
          </w:p>
        </w:tc>
        <w:tc>
          <w:tcPr>
            <w:tcW w:w="2268" w:type="dxa"/>
          </w:tcPr>
          <w:p w14:paraId="61EF5BEC" w14:textId="77777777" w:rsidR="006C3282" w:rsidRPr="00E61FF8" w:rsidRDefault="006C3282" w:rsidP="00D073DC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Patient</w:t>
            </w:r>
          </w:p>
        </w:tc>
        <w:tc>
          <w:tcPr>
            <w:tcW w:w="2126" w:type="dxa"/>
          </w:tcPr>
          <w:p w14:paraId="36A657E2" w14:textId="77777777" w:rsidR="006C3282" w:rsidRPr="00E61FF8" w:rsidRDefault="006C3282" w:rsidP="00D073DC">
            <w:pPr>
              <w:spacing w:line="360" w:lineRule="auto"/>
              <w:rPr>
                <w:b/>
                <w:bCs/>
              </w:rPr>
            </w:pPr>
            <w:r w:rsidRPr="00E61FF8">
              <w:rPr>
                <w:b/>
                <w:bCs/>
              </w:rPr>
              <w:t>Control</w:t>
            </w:r>
          </w:p>
        </w:tc>
        <w:tc>
          <w:tcPr>
            <w:tcW w:w="1264" w:type="dxa"/>
          </w:tcPr>
          <w:p w14:paraId="26864934" w14:textId="77777777" w:rsidR="006C3282" w:rsidRPr="00E61FF8" w:rsidRDefault="006C3282" w:rsidP="00D073DC">
            <w:pPr>
              <w:spacing w:line="360" w:lineRule="auto"/>
              <w:rPr>
                <w:b/>
                <w:bCs/>
              </w:rPr>
            </w:pPr>
            <w:r w:rsidRPr="00E61FF8">
              <w:rPr>
                <w:b/>
                <w:bCs/>
              </w:rPr>
              <w:t>p-value</w:t>
            </w:r>
          </w:p>
        </w:tc>
      </w:tr>
      <w:tr w:rsidR="006C3282" w:rsidRPr="004F5DF5" w14:paraId="35005DB4" w14:textId="77777777" w:rsidTr="00D073DC">
        <w:tc>
          <w:tcPr>
            <w:tcW w:w="2972" w:type="dxa"/>
          </w:tcPr>
          <w:p w14:paraId="5794D34F" w14:textId="77777777" w:rsidR="006C3282" w:rsidRPr="007A66E7" w:rsidRDefault="006C3282" w:rsidP="00D073DC">
            <w:pPr>
              <w:spacing w:line="360" w:lineRule="auto"/>
              <w:rPr>
                <w:sz w:val="20"/>
                <w:szCs w:val="20"/>
              </w:rPr>
            </w:pPr>
            <w:r w:rsidRPr="007A66E7">
              <w:rPr>
                <w:sz w:val="20"/>
                <w:szCs w:val="20"/>
              </w:rPr>
              <w:t>30-39, median (Q1-Q3)</w:t>
            </w:r>
          </w:p>
        </w:tc>
        <w:tc>
          <w:tcPr>
            <w:tcW w:w="2268" w:type="dxa"/>
          </w:tcPr>
          <w:p w14:paraId="037B67F4" w14:textId="77777777" w:rsidR="006C3282" w:rsidRPr="00E61FF8" w:rsidRDefault="006C3282" w:rsidP="00D073DC">
            <w:pPr>
              <w:spacing w:line="360" w:lineRule="auto"/>
              <w:rPr>
                <w:sz w:val="20"/>
                <w:szCs w:val="20"/>
              </w:rPr>
            </w:pPr>
            <w:r w:rsidRPr="00E61FF8">
              <w:rPr>
                <w:sz w:val="20"/>
                <w:szCs w:val="20"/>
              </w:rPr>
              <w:t>0.92</w:t>
            </w:r>
            <w:r>
              <w:rPr>
                <w:sz w:val="20"/>
                <w:szCs w:val="20"/>
              </w:rPr>
              <w:t>5</w:t>
            </w:r>
            <w:r w:rsidRPr="00E61FF8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80</w:t>
            </w:r>
            <w:r w:rsidRPr="00E61FF8">
              <w:rPr>
                <w:sz w:val="20"/>
                <w:szCs w:val="20"/>
              </w:rPr>
              <w:t>-0.969)</w:t>
            </w:r>
          </w:p>
        </w:tc>
        <w:tc>
          <w:tcPr>
            <w:tcW w:w="2126" w:type="dxa"/>
          </w:tcPr>
          <w:p w14:paraId="304F9E7C" w14:textId="77777777" w:rsidR="006C3282" w:rsidRPr="00E61FF8" w:rsidRDefault="006C3282" w:rsidP="00D073DC">
            <w:pPr>
              <w:spacing w:line="360" w:lineRule="auto"/>
              <w:rPr>
                <w:sz w:val="20"/>
                <w:szCs w:val="20"/>
              </w:rPr>
            </w:pPr>
            <w:r w:rsidRPr="00E61FF8">
              <w:rPr>
                <w:sz w:val="20"/>
                <w:szCs w:val="20"/>
              </w:rPr>
              <w:t>0.73</w:t>
            </w:r>
            <w:r>
              <w:rPr>
                <w:sz w:val="20"/>
                <w:szCs w:val="20"/>
              </w:rPr>
              <w:t>5</w:t>
            </w:r>
            <w:r w:rsidRPr="00E61FF8">
              <w:rPr>
                <w:sz w:val="20"/>
                <w:szCs w:val="20"/>
              </w:rPr>
              <w:t xml:space="preserve"> (0.5</w:t>
            </w:r>
            <w:r>
              <w:rPr>
                <w:sz w:val="20"/>
                <w:szCs w:val="20"/>
              </w:rPr>
              <w:t>90</w:t>
            </w:r>
            <w:r w:rsidRPr="00E61FF8">
              <w:rPr>
                <w:sz w:val="20"/>
                <w:szCs w:val="20"/>
              </w:rPr>
              <w:t>-0.8</w:t>
            </w:r>
            <w:r>
              <w:rPr>
                <w:sz w:val="20"/>
                <w:szCs w:val="20"/>
              </w:rPr>
              <w:t>80</w:t>
            </w:r>
            <w:r w:rsidRPr="00E61FF8">
              <w:rPr>
                <w:sz w:val="20"/>
                <w:szCs w:val="20"/>
              </w:rPr>
              <w:t>)</w:t>
            </w:r>
          </w:p>
        </w:tc>
        <w:tc>
          <w:tcPr>
            <w:tcW w:w="1264" w:type="dxa"/>
          </w:tcPr>
          <w:p w14:paraId="797FC047" w14:textId="77777777" w:rsidR="006C3282" w:rsidRPr="00E61FF8" w:rsidRDefault="006C3282" w:rsidP="00D073DC">
            <w:pPr>
              <w:spacing w:line="360" w:lineRule="auto"/>
              <w:rPr>
                <w:sz w:val="20"/>
                <w:szCs w:val="20"/>
              </w:rPr>
            </w:pPr>
            <w:r w:rsidRPr="00E61FF8">
              <w:rPr>
                <w:sz w:val="20"/>
                <w:szCs w:val="20"/>
              </w:rPr>
              <w:t>0.22</w:t>
            </w:r>
          </w:p>
        </w:tc>
      </w:tr>
      <w:tr w:rsidR="006C3282" w:rsidRPr="004F5DF5" w14:paraId="338CAF4F" w14:textId="77777777" w:rsidTr="00D073DC">
        <w:tc>
          <w:tcPr>
            <w:tcW w:w="2972" w:type="dxa"/>
          </w:tcPr>
          <w:p w14:paraId="6A178A3F" w14:textId="77777777" w:rsidR="006C3282" w:rsidRPr="007A66E7" w:rsidRDefault="006C3282" w:rsidP="00D073DC">
            <w:pPr>
              <w:spacing w:line="360" w:lineRule="auto"/>
              <w:rPr>
                <w:sz w:val="20"/>
                <w:szCs w:val="20"/>
              </w:rPr>
            </w:pPr>
            <w:r w:rsidRPr="007A66E7">
              <w:rPr>
                <w:sz w:val="20"/>
                <w:szCs w:val="20"/>
              </w:rPr>
              <w:t>40-49, median (Q1-Q3)</w:t>
            </w:r>
          </w:p>
        </w:tc>
        <w:tc>
          <w:tcPr>
            <w:tcW w:w="2268" w:type="dxa"/>
          </w:tcPr>
          <w:p w14:paraId="241F7425" w14:textId="77777777" w:rsidR="006C3282" w:rsidRPr="00E61FF8" w:rsidRDefault="006C3282" w:rsidP="00D073DC">
            <w:pPr>
              <w:spacing w:line="360" w:lineRule="auto"/>
              <w:rPr>
                <w:sz w:val="20"/>
                <w:szCs w:val="20"/>
              </w:rPr>
            </w:pPr>
            <w:r w:rsidRPr="00E61FF8">
              <w:rPr>
                <w:sz w:val="20"/>
                <w:szCs w:val="20"/>
              </w:rPr>
              <w:t>0.914 (0.745-0.969)</w:t>
            </w:r>
          </w:p>
        </w:tc>
        <w:tc>
          <w:tcPr>
            <w:tcW w:w="2126" w:type="dxa"/>
          </w:tcPr>
          <w:p w14:paraId="65B78070" w14:textId="77777777" w:rsidR="006C3282" w:rsidRPr="00E61FF8" w:rsidRDefault="006C3282" w:rsidP="00D073DC">
            <w:pPr>
              <w:spacing w:line="360" w:lineRule="auto"/>
              <w:rPr>
                <w:sz w:val="20"/>
                <w:szCs w:val="20"/>
              </w:rPr>
            </w:pPr>
            <w:r w:rsidRPr="00E61FF8">
              <w:rPr>
                <w:sz w:val="20"/>
                <w:szCs w:val="20"/>
              </w:rPr>
              <w:t>0.969 (0.94</w:t>
            </w:r>
            <w:r>
              <w:rPr>
                <w:sz w:val="20"/>
                <w:szCs w:val="20"/>
              </w:rPr>
              <w:t>7</w:t>
            </w:r>
            <w:r w:rsidRPr="00E61FF8">
              <w:rPr>
                <w:sz w:val="20"/>
                <w:szCs w:val="20"/>
              </w:rPr>
              <w:t>-0.969)</w:t>
            </w:r>
          </w:p>
        </w:tc>
        <w:tc>
          <w:tcPr>
            <w:tcW w:w="1264" w:type="dxa"/>
          </w:tcPr>
          <w:p w14:paraId="4BC73017" w14:textId="77777777" w:rsidR="006C3282" w:rsidRPr="00E61FF8" w:rsidRDefault="006C3282" w:rsidP="00D073DC">
            <w:pPr>
              <w:spacing w:line="360" w:lineRule="auto"/>
              <w:rPr>
                <w:sz w:val="20"/>
                <w:szCs w:val="20"/>
              </w:rPr>
            </w:pPr>
            <w:r w:rsidRPr="00E61FF8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4</w:t>
            </w:r>
          </w:p>
        </w:tc>
      </w:tr>
      <w:tr w:rsidR="006C3282" w:rsidRPr="004F5DF5" w14:paraId="68220A61" w14:textId="77777777" w:rsidTr="00D073DC">
        <w:tc>
          <w:tcPr>
            <w:tcW w:w="2972" w:type="dxa"/>
          </w:tcPr>
          <w:p w14:paraId="372E3215" w14:textId="77777777" w:rsidR="006C3282" w:rsidRPr="007A66E7" w:rsidRDefault="006C3282" w:rsidP="00D073DC">
            <w:pPr>
              <w:spacing w:line="360" w:lineRule="auto"/>
              <w:rPr>
                <w:sz w:val="20"/>
                <w:szCs w:val="20"/>
              </w:rPr>
            </w:pPr>
            <w:r w:rsidRPr="007A66E7">
              <w:rPr>
                <w:sz w:val="20"/>
                <w:szCs w:val="20"/>
              </w:rPr>
              <w:t>50-59, median (Q1-Q3)</w:t>
            </w:r>
          </w:p>
        </w:tc>
        <w:tc>
          <w:tcPr>
            <w:tcW w:w="2268" w:type="dxa"/>
          </w:tcPr>
          <w:p w14:paraId="024414F1" w14:textId="77777777" w:rsidR="006C3282" w:rsidRPr="00E61FF8" w:rsidRDefault="006C3282" w:rsidP="00D073DC">
            <w:pPr>
              <w:spacing w:line="360" w:lineRule="auto"/>
              <w:rPr>
                <w:sz w:val="20"/>
                <w:szCs w:val="20"/>
              </w:rPr>
            </w:pPr>
            <w:r w:rsidRPr="00E61FF8">
              <w:rPr>
                <w:sz w:val="20"/>
                <w:szCs w:val="20"/>
              </w:rPr>
              <w:t>0.93</w:t>
            </w:r>
            <w:r>
              <w:rPr>
                <w:sz w:val="20"/>
                <w:szCs w:val="20"/>
              </w:rPr>
              <w:t>5</w:t>
            </w:r>
            <w:r w:rsidRPr="00E61FF8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80</w:t>
            </w:r>
            <w:r w:rsidRPr="00E61FF8">
              <w:rPr>
                <w:sz w:val="20"/>
                <w:szCs w:val="20"/>
              </w:rPr>
              <w:t>-0.969)</w:t>
            </w:r>
          </w:p>
        </w:tc>
        <w:tc>
          <w:tcPr>
            <w:tcW w:w="2126" w:type="dxa"/>
          </w:tcPr>
          <w:p w14:paraId="08E415B4" w14:textId="77777777" w:rsidR="006C3282" w:rsidRPr="00E61FF8" w:rsidRDefault="006C3282" w:rsidP="00D073DC">
            <w:pPr>
              <w:spacing w:line="360" w:lineRule="auto"/>
              <w:rPr>
                <w:sz w:val="20"/>
                <w:szCs w:val="20"/>
              </w:rPr>
            </w:pPr>
            <w:r w:rsidRPr="00E61FF8">
              <w:rPr>
                <w:sz w:val="20"/>
                <w:szCs w:val="20"/>
              </w:rPr>
              <w:t>0.93</w:t>
            </w:r>
            <w:r>
              <w:rPr>
                <w:sz w:val="20"/>
                <w:szCs w:val="20"/>
              </w:rPr>
              <w:t>5</w:t>
            </w:r>
            <w:r w:rsidRPr="00E61FF8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80</w:t>
            </w:r>
            <w:r w:rsidRPr="00E61FF8">
              <w:rPr>
                <w:sz w:val="20"/>
                <w:szCs w:val="20"/>
              </w:rPr>
              <w:t>-0.969)</w:t>
            </w:r>
          </w:p>
        </w:tc>
        <w:tc>
          <w:tcPr>
            <w:tcW w:w="1264" w:type="dxa"/>
          </w:tcPr>
          <w:p w14:paraId="31215E0E" w14:textId="77777777" w:rsidR="006C3282" w:rsidRPr="00E61FF8" w:rsidRDefault="006C3282" w:rsidP="00D073DC">
            <w:pPr>
              <w:spacing w:line="360" w:lineRule="auto"/>
              <w:rPr>
                <w:sz w:val="20"/>
                <w:szCs w:val="20"/>
              </w:rPr>
            </w:pPr>
            <w:r w:rsidRPr="00E61FF8">
              <w:rPr>
                <w:sz w:val="20"/>
                <w:szCs w:val="20"/>
              </w:rPr>
              <w:t>0.89</w:t>
            </w:r>
          </w:p>
        </w:tc>
      </w:tr>
      <w:tr w:rsidR="006C3282" w:rsidRPr="004F5DF5" w14:paraId="65CCAF01" w14:textId="77777777" w:rsidTr="00D073DC">
        <w:tc>
          <w:tcPr>
            <w:tcW w:w="2972" w:type="dxa"/>
          </w:tcPr>
          <w:p w14:paraId="7CF50AE1" w14:textId="77777777" w:rsidR="006C3282" w:rsidRPr="007A66E7" w:rsidRDefault="006C3282" w:rsidP="00D073DC">
            <w:pPr>
              <w:spacing w:line="360" w:lineRule="auto"/>
              <w:rPr>
                <w:sz w:val="20"/>
                <w:szCs w:val="20"/>
              </w:rPr>
            </w:pPr>
            <w:r w:rsidRPr="007A66E7">
              <w:rPr>
                <w:sz w:val="20"/>
                <w:szCs w:val="20"/>
              </w:rPr>
              <w:t>60-69, median (Q1-Q3)</w:t>
            </w:r>
          </w:p>
        </w:tc>
        <w:tc>
          <w:tcPr>
            <w:tcW w:w="2268" w:type="dxa"/>
          </w:tcPr>
          <w:p w14:paraId="5FAF67F3" w14:textId="77777777" w:rsidR="006C3282" w:rsidRPr="00E61FF8" w:rsidRDefault="006C3282" w:rsidP="00D073DC">
            <w:pPr>
              <w:spacing w:line="360" w:lineRule="auto"/>
              <w:rPr>
                <w:sz w:val="20"/>
                <w:szCs w:val="20"/>
              </w:rPr>
            </w:pPr>
            <w:r w:rsidRPr="00E61FF8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80</w:t>
            </w:r>
            <w:r w:rsidRPr="00E61FF8">
              <w:rPr>
                <w:sz w:val="20"/>
                <w:szCs w:val="20"/>
              </w:rPr>
              <w:t xml:space="preserve"> (0.767-0.969)</w:t>
            </w:r>
          </w:p>
        </w:tc>
        <w:tc>
          <w:tcPr>
            <w:tcW w:w="2126" w:type="dxa"/>
          </w:tcPr>
          <w:p w14:paraId="6733CC30" w14:textId="77777777" w:rsidR="006C3282" w:rsidRPr="00E61FF8" w:rsidRDefault="006C3282" w:rsidP="00D073DC">
            <w:pPr>
              <w:spacing w:line="360" w:lineRule="auto"/>
              <w:rPr>
                <w:sz w:val="20"/>
                <w:szCs w:val="20"/>
              </w:rPr>
            </w:pPr>
            <w:r w:rsidRPr="00E61FF8">
              <w:rPr>
                <w:sz w:val="20"/>
                <w:szCs w:val="20"/>
              </w:rPr>
              <w:t>0.93</w:t>
            </w:r>
            <w:r>
              <w:rPr>
                <w:sz w:val="20"/>
                <w:szCs w:val="20"/>
              </w:rPr>
              <w:t>5</w:t>
            </w:r>
            <w:r w:rsidRPr="00E61FF8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80</w:t>
            </w:r>
            <w:r w:rsidRPr="00E61FF8">
              <w:rPr>
                <w:sz w:val="20"/>
                <w:szCs w:val="20"/>
              </w:rPr>
              <w:t>-0.94</w:t>
            </w:r>
            <w:r>
              <w:rPr>
                <w:sz w:val="20"/>
                <w:szCs w:val="20"/>
              </w:rPr>
              <w:t>4</w:t>
            </w:r>
            <w:r w:rsidRPr="00E61FF8">
              <w:rPr>
                <w:sz w:val="20"/>
                <w:szCs w:val="20"/>
              </w:rPr>
              <w:t>)</w:t>
            </w:r>
          </w:p>
        </w:tc>
        <w:tc>
          <w:tcPr>
            <w:tcW w:w="1264" w:type="dxa"/>
          </w:tcPr>
          <w:p w14:paraId="492D3164" w14:textId="77777777" w:rsidR="006C3282" w:rsidRPr="00E61FF8" w:rsidRDefault="006C3282" w:rsidP="00D073DC">
            <w:pPr>
              <w:spacing w:line="360" w:lineRule="auto"/>
              <w:rPr>
                <w:sz w:val="20"/>
                <w:szCs w:val="20"/>
              </w:rPr>
            </w:pPr>
            <w:r w:rsidRPr="00E61FF8">
              <w:rPr>
                <w:sz w:val="20"/>
                <w:szCs w:val="20"/>
              </w:rPr>
              <w:t>0.06</w:t>
            </w:r>
          </w:p>
        </w:tc>
      </w:tr>
      <w:tr w:rsidR="006C3282" w:rsidRPr="004F5DF5" w14:paraId="53432CCB" w14:textId="77777777" w:rsidTr="00D073DC">
        <w:tc>
          <w:tcPr>
            <w:tcW w:w="2972" w:type="dxa"/>
          </w:tcPr>
          <w:p w14:paraId="7862A5DB" w14:textId="77777777" w:rsidR="006C3282" w:rsidRPr="007A66E7" w:rsidRDefault="006C3282" w:rsidP="00D073DC">
            <w:pPr>
              <w:spacing w:line="360" w:lineRule="auto"/>
              <w:rPr>
                <w:sz w:val="20"/>
                <w:szCs w:val="20"/>
              </w:rPr>
            </w:pPr>
            <w:r w:rsidRPr="007A66E7">
              <w:rPr>
                <w:sz w:val="20"/>
                <w:szCs w:val="20"/>
              </w:rPr>
              <w:t>70-79, median (Q1-Q3)</w:t>
            </w:r>
          </w:p>
        </w:tc>
        <w:tc>
          <w:tcPr>
            <w:tcW w:w="2268" w:type="dxa"/>
          </w:tcPr>
          <w:p w14:paraId="7B81C35B" w14:textId="77777777" w:rsidR="006C3282" w:rsidRPr="00E61FF8" w:rsidRDefault="006C3282" w:rsidP="00D073DC">
            <w:pPr>
              <w:spacing w:line="360" w:lineRule="auto"/>
              <w:rPr>
                <w:sz w:val="20"/>
                <w:szCs w:val="20"/>
              </w:rPr>
            </w:pPr>
            <w:r w:rsidRPr="00E61FF8">
              <w:rPr>
                <w:sz w:val="20"/>
                <w:szCs w:val="20"/>
              </w:rPr>
              <w:t>0.93</w:t>
            </w:r>
            <w:r>
              <w:rPr>
                <w:sz w:val="20"/>
                <w:szCs w:val="20"/>
              </w:rPr>
              <w:t>5</w:t>
            </w:r>
            <w:r w:rsidRPr="00E61FF8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80</w:t>
            </w:r>
            <w:r w:rsidRPr="00E61FF8">
              <w:rPr>
                <w:sz w:val="20"/>
                <w:szCs w:val="20"/>
              </w:rPr>
              <w:t>-0.969)</w:t>
            </w:r>
          </w:p>
        </w:tc>
        <w:tc>
          <w:tcPr>
            <w:tcW w:w="2126" w:type="dxa"/>
          </w:tcPr>
          <w:p w14:paraId="3C30838D" w14:textId="77777777" w:rsidR="006C3282" w:rsidRPr="00E61FF8" w:rsidRDefault="006C3282" w:rsidP="00D073DC">
            <w:pPr>
              <w:spacing w:line="360" w:lineRule="auto"/>
              <w:rPr>
                <w:sz w:val="20"/>
                <w:szCs w:val="20"/>
              </w:rPr>
            </w:pPr>
            <w:r w:rsidRPr="00E61FF8">
              <w:rPr>
                <w:sz w:val="20"/>
                <w:szCs w:val="20"/>
              </w:rPr>
              <w:t>0.952 (0.921-0.969)</w:t>
            </w:r>
          </w:p>
        </w:tc>
        <w:tc>
          <w:tcPr>
            <w:tcW w:w="1264" w:type="dxa"/>
          </w:tcPr>
          <w:p w14:paraId="2C339E0D" w14:textId="77777777" w:rsidR="006C3282" w:rsidRPr="00E61FF8" w:rsidRDefault="006C3282" w:rsidP="00D073DC">
            <w:pPr>
              <w:spacing w:line="360" w:lineRule="auto"/>
              <w:rPr>
                <w:sz w:val="20"/>
                <w:szCs w:val="20"/>
              </w:rPr>
            </w:pPr>
            <w:r w:rsidRPr="00E61FF8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4</w:t>
            </w:r>
          </w:p>
        </w:tc>
      </w:tr>
      <w:tr w:rsidR="006C3282" w:rsidRPr="004F5DF5" w14:paraId="72D16485" w14:textId="77777777" w:rsidTr="00D073DC">
        <w:tc>
          <w:tcPr>
            <w:tcW w:w="2972" w:type="dxa"/>
          </w:tcPr>
          <w:p w14:paraId="531A39F1" w14:textId="77777777" w:rsidR="006C3282" w:rsidRPr="007A66E7" w:rsidRDefault="006C3282" w:rsidP="00D073DC">
            <w:pPr>
              <w:spacing w:line="360" w:lineRule="auto"/>
              <w:rPr>
                <w:sz w:val="20"/>
                <w:szCs w:val="20"/>
              </w:rPr>
            </w:pPr>
            <w:r w:rsidRPr="007A66E7">
              <w:rPr>
                <w:sz w:val="20"/>
                <w:szCs w:val="20"/>
              </w:rPr>
              <w:t>80-89, median (Q1-Q3)</w:t>
            </w:r>
          </w:p>
        </w:tc>
        <w:tc>
          <w:tcPr>
            <w:tcW w:w="2268" w:type="dxa"/>
          </w:tcPr>
          <w:p w14:paraId="302DB65B" w14:textId="77777777" w:rsidR="006C3282" w:rsidRPr="00E61FF8" w:rsidRDefault="006C3282" w:rsidP="00D073DC">
            <w:pPr>
              <w:spacing w:line="360" w:lineRule="auto"/>
              <w:rPr>
                <w:sz w:val="20"/>
                <w:szCs w:val="20"/>
              </w:rPr>
            </w:pPr>
            <w:r w:rsidRPr="00E61FF8">
              <w:rPr>
                <w:sz w:val="20"/>
                <w:szCs w:val="20"/>
              </w:rPr>
              <w:t>0.92</w:t>
            </w:r>
            <w:r>
              <w:rPr>
                <w:sz w:val="20"/>
                <w:szCs w:val="20"/>
              </w:rPr>
              <w:t>5</w:t>
            </w:r>
            <w:r w:rsidRPr="00E61FF8">
              <w:rPr>
                <w:sz w:val="20"/>
                <w:szCs w:val="20"/>
              </w:rPr>
              <w:t xml:space="preserve"> (0.914-0.93</w:t>
            </w:r>
            <w:r>
              <w:rPr>
                <w:sz w:val="20"/>
                <w:szCs w:val="20"/>
              </w:rPr>
              <w:t>5</w:t>
            </w:r>
            <w:r w:rsidRPr="00E61FF8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64B998CC" w14:textId="77777777" w:rsidR="006C3282" w:rsidRPr="00E61FF8" w:rsidRDefault="006C3282" w:rsidP="00D073DC">
            <w:pPr>
              <w:spacing w:line="360" w:lineRule="auto"/>
              <w:rPr>
                <w:sz w:val="20"/>
                <w:szCs w:val="20"/>
              </w:rPr>
            </w:pPr>
            <w:r w:rsidRPr="00E61FF8">
              <w:rPr>
                <w:sz w:val="20"/>
                <w:szCs w:val="20"/>
              </w:rPr>
              <w:t>0.914 (0.90</w:t>
            </w:r>
            <w:r>
              <w:rPr>
                <w:sz w:val="20"/>
                <w:szCs w:val="20"/>
              </w:rPr>
              <w:t>9</w:t>
            </w:r>
            <w:r w:rsidRPr="00E61FF8">
              <w:rPr>
                <w:sz w:val="20"/>
                <w:szCs w:val="20"/>
              </w:rPr>
              <w:t>-0.94</w:t>
            </w:r>
            <w:r>
              <w:rPr>
                <w:sz w:val="20"/>
                <w:szCs w:val="20"/>
              </w:rPr>
              <w:t>2</w:t>
            </w:r>
            <w:r w:rsidRPr="00E61FF8">
              <w:rPr>
                <w:sz w:val="20"/>
                <w:szCs w:val="20"/>
              </w:rPr>
              <w:t>)</w:t>
            </w:r>
          </w:p>
        </w:tc>
        <w:tc>
          <w:tcPr>
            <w:tcW w:w="1264" w:type="dxa"/>
          </w:tcPr>
          <w:p w14:paraId="3F27BED9" w14:textId="77777777" w:rsidR="006C3282" w:rsidRPr="00E61FF8" w:rsidRDefault="006C3282" w:rsidP="00D073DC">
            <w:pPr>
              <w:spacing w:line="360" w:lineRule="auto"/>
              <w:rPr>
                <w:sz w:val="20"/>
                <w:szCs w:val="20"/>
              </w:rPr>
            </w:pPr>
            <w:r w:rsidRPr="00E61FF8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7</w:t>
            </w:r>
          </w:p>
        </w:tc>
      </w:tr>
    </w:tbl>
    <w:p w14:paraId="660A2C6A" w14:textId="77777777" w:rsidR="006C3282" w:rsidRPr="00DC215C" w:rsidRDefault="006C3282" w:rsidP="006C3282">
      <w:pPr>
        <w:spacing w:line="360" w:lineRule="auto"/>
        <w:rPr>
          <w:rFonts w:ascii="Times New Roman" w:hAnsi="Times New Roman" w:cs="Times New Roman"/>
        </w:rPr>
      </w:pPr>
    </w:p>
    <w:p w14:paraId="2CE5E39B" w14:textId="77777777" w:rsidR="00707F38" w:rsidRDefault="00707F38"/>
    <w:sectPr w:rsidR="00707F38" w:rsidSect="00EC670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282"/>
    <w:rsid w:val="000A7040"/>
    <w:rsid w:val="000C0A48"/>
    <w:rsid w:val="00100421"/>
    <w:rsid w:val="00146471"/>
    <w:rsid w:val="001A7B36"/>
    <w:rsid w:val="001C19E3"/>
    <w:rsid w:val="001C588A"/>
    <w:rsid w:val="002075AD"/>
    <w:rsid w:val="00251C06"/>
    <w:rsid w:val="00275E21"/>
    <w:rsid w:val="002C1179"/>
    <w:rsid w:val="00300CDD"/>
    <w:rsid w:val="00330DA4"/>
    <w:rsid w:val="00393EC7"/>
    <w:rsid w:val="00395D6F"/>
    <w:rsid w:val="00395DD8"/>
    <w:rsid w:val="0044001D"/>
    <w:rsid w:val="004554B6"/>
    <w:rsid w:val="004A30CD"/>
    <w:rsid w:val="00501E1A"/>
    <w:rsid w:val="005208AD"/>
    <w:rsid w:val="00531D34"/>
    <w:rsid w:val="00566EBA"/>
    <w:rsid w:val="00593FDB"/>
    <w:rsid w:val="0059504C"/>
    <w:rsid w:val="005F2247"/>
    <w:rsid w:val="00657615"/>
    <w:rsid w:val="006C3282"/>
    <w:rsid w:val="006D30ED"/>
    <w:rsid w:val="006F097E"/>
    <w:rsid w:val="00707F38"/>
    <w:rsid w:val="00772542"/>
    <w:rsid w:val="007C7586"/>
    <w:rsid w:val="007D4000"/>
    <w:rsid w:val="00815204"/>
    <w:rsid w:val="00824834"/>
    <w:rsid w:val="00841212"/>
    <w:rsid w:val="00843B59"/>
    <w:rsid w:val="00844CA7"/>
    <w:rsid w:val="00897870"/>
    <w:rsid w:val="008E2A93"/>
    <w:rsid w:val="009944E7"/>
    <w:rsid w:val="009C3ABA"/>
    <w:rsid w:val="009F2D2E"/>
    <w:rsid w:val="00A26EA4"/>
    <w:rsid w:val="00A43086"/>
    <w:rsid w:val="00A859D5"/>
    <w:rsid w:val="00A96A97"/>
    <w:rsid w:val="00AA67BA"/>
    <w:rsid w:val="00AB5AC7"/>
    <w:rsid w:val="00AC3290"/>
    <w:rsid w:val="00AE2A9E"/>
    <w:rsid w:val="00B5619B"/>
    <w:rsid w:val="00B60470"/>
    <w:rsid w:val="00B632E8"/>
    <w:rsid w:val="00B7249B"/>
    <w:rsid w:val="00BB2AB2"/>
    <w:rsid w:val="00BF1951"/>
    <w:rsid w:val="00BF46F1"/>
    <w:rsid w:val="00C3590D"/>
    <w:rsid w:val="00C7035E"/>
    <w:rsid w:val="00CE4D06"/>
    <w:rsid w:val="00D41A70"/>
    <w:rsid w:val="00D47AD8"/>
    <w:rsid w:val="00D63B0D"/>
    <w:rsid w:val="00DB401F"/>
    <w:rsid w:val="00DE75B0"/>
    <w:rsid w:val="00DF2D81"/>
    <w:rsid w:val="00E43C36"/>
    <w:rsid w:val="00EC1228"/>
    <w:rsid w:val="00EC670D"/>
    <w:rsid w:val="00EE5A83"/>
    <w:rsid w:val="00F076CF"/>
    <w:rsid w:val="00F70A1C"/>
    <w:rsid w:val="00FA592F"/>
    <w:rsid w:val="00FC13A9"/>
    <w:rsid w:val="00FD1211"/>
    <w:rsid w:val="00FD48FF"/>
    <w:rsid w:val="00FE0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F88A3F"/>
  <w15:chartTrackingRefBased/>
  <w15:docId w15:val="{36A2AA83-79D1-3E44-900F-3882B3493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282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282"/>
    <w:rPr>
      <w:rFonts w:ascii="Times New Roman" w:hAnsi="Times New Roman" w:cs="Times New Roman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Näslund</dc:creator>
  <cp:keywords/>
  <dc:description/>
  <cp:lastModifiedBy>Olivia Näslund</cp:lastModifiedBy>
  <cp:revision>2</cp:revision>
  <dcterms:created xsi:type="dcterms:W3CDTF">2024-05-10T08:29:00Z</dcterms:created>
  <dcterms:modified xsi:type="dcterms:W3CDTF">2024-05-10T08:29:00Z</dcterms:modified>
</cp:coreProperties>
</file>